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13E" w:rsidRPr="00BF2EC2" w:rsidRDefault="00E7613E" w:rsidP="00E7613E">
      <w:pPr>
        <w:pStyle w:val="Heading2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Multimedia </w:t>
      </w:r>
      <w:r w:rsidRPr="00BF2EC2">
        <w:rPr>
          <w:sz w:val="24"/>
          <w:szCs w:val="24"/>
        </w:rPr>
        <w:t>Appendix 1</w:t>
      </w:r>
      <w:r>
        <w:rPr>
          <w:sz w:val="24"/>
          <w:szCs w:val="24"/>
        </w:rPr>
        <w:t>:</w:t>
      </w:r>
      <w:r w:rsidRPr="00BF2EC2">
        <w:rPr>
          <w:sz w:val="24"/>
          <w:szCs w:val="24"/>
        </w:rPr>
        <w:t xml:space="preserve"> MEDLINE (Ovid) search strategy 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. exp education, professional/ not education, veterinary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2. Education, Predental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3. Education, Premedical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4. exp Students, Health Occupation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5. ((medic* or premedic* or dent* or laborator* or predent* or midwi?e* or nurs* or nutrition* or orthop* or podiat* or pharmac* or psycholog* or psychiatr* or health or healthcare or occupational therap* or physiotherap* or physical therap* or clinical or surg* or radiolog* or obstetric* or gyn?ecolog* or orthodont* or An?esthesi* or Dermatolog* or Oncolog* or Rheumatolog* or Neurolog* or Patholog* or P?ediatric* or Cardiolog* or Urolog*) adj3 (student* or graduate* or undergraduate* or staff or personnel or practitioner* or clerk* or fellow* or internship* or residen* or educat* or train* or novice* or tutor*))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6. or/1-5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7. Computer-Assisted Instruction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8. exp Internet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9. Computer Simulation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0. Patient Simulation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1. software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2. Mobile Application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lastRenderedPageBreak/>
        <w:t>13. User-Computer Interface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4. Video Game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5. Web Browser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6. Education, Distance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7. Computer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8. exp Microcomputer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9. exp Cell Phone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20. Games, Experimental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21. exp Models, Anatomic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22. Audiovisual Aid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23. Educational Technology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24. Electronic Mail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25. exp Telemedicine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26. Telenursing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27. Telecommunication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28. Webcast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29. exp Videoconferencing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 xml:space="preserve">30. ((computer* or digital* or hybrid or blended or mixed mode or distance or remote* or electronic or mobile or online* or interactiv* or multimedia or internet or web* or virtual* or game* or gaming or Videogame* or Videogaming) adj3 (classroom* or </w:t>
      </w:r>
      <w:r w:rsidRPr="00BF2EC2">
        <w:lastRenderedPageBreak/>
        <w:t>course* or educat* or instruct* or learn* or lecture* or simulat* or train* or teach* or tutor* or platform*))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31. (Simulat* adj3 (course* or educat* or instruct* or learn* or train* or teach* or platform* or high-fidelity))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32. e-learn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33. elearn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34. m-learn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35. mlearn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36. smartphone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37. smart-phone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38. ((mobile or cell) adj2 phone*)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39. iphone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40. android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41. ipad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42. Personal digital assistant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43. handheld computer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44. Mobile App?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45. Mobile Application?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46. webcast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47. webinar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lastRenderedPageBreak/>
        <w:t>48. flipped classroom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49. Serious game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50. Serious gaming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51. Patient Simulat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52. Virtual patient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53. ((educat* or instruct* or learn* or simulat* or train* or teach* or interactiv*) adj2 technolog*)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54. Massive Open Online Course?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55. Mooc?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56. (Canvas network or Coursera or Coursesites or edx or Futurelearn or iversity or miriada x or moodle or novoed or openlearning or open2study or plato or spoc or udacity or pingpong)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57. or/7-56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58. 6 and 57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59. Education.fs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60. Education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61. Teaching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62. Learning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63. exp Inservice Training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64. Curriculum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lastRenderedPageBreak/>
        <w:t>65. educat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66. learn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67. train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68. instruct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69. teach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70. or/59-69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71. Health Personnel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72. exp Allied Health Personnel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73. Anatomist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74. "Coroners and Medical Examiners"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75. exp Dental Staff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76. exp Dentist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77. Health Educator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78. Infection Control Practitioner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79. Medical Laboratory Personnel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80. exp Medical Staff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81. exp Nurse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82. exp Nursing Staff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83. Personnel, Hospital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lastRenderedPageBreak/>
        <w:t>84. Pharmacist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85. exp Physician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86. Physician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87. Doctor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88. Nurs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89. Surg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90. Health Personnel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91. healthcare professional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92. radiolog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93. dentist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94. Pharmacist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95. Hospital Administrator*.tw,kf.</w:t>
      </w:r>
    </w:p>
    <w:p w:rsidR="00E7613E" w:rsidRPr="00451C47" w:rsidRDefault="00E7613E" w:rsidP="00E7613E">
      <w:pPr>
        <w:pStyle w:val="NormalWeb"/>
        <w:spacing w:line="480" w:lineRule="auto"/>
        <w:rPr>
          <w:lang w:val="pl-PL"/>
        </w:rPr>
      </w:pPr>
      <w:r w:rsidRPr="00451C47">
        <w:rPr>
          <w:lang w:val="pl-PL"/>
        </w:rPr>
        <w:t>96. Podiatr*.tw,kf.</w:t>
      </w:r>
    </w:p>
    <w:p w:rsidR="00E7613E" w:rsidRPr="00451C47" w:rsidRDefault="00E7613E" w:rsidP="00E7613E">
      <w:pPr>
        <w:pStyle w:val="NormalWeb"/>
        <w:spacing w:line="480" w:lineRule="auto"/>
        <w:rPr>
          <w:lang w:val="pl-PL"/>
        </w:rPr>
      </w:pPr>
      <w:r w:rsidRPr="00451C47">
        <w:rPr>
          <w:lang w:val="pl-PL"/>
        </w:rPr>
        <w:t>97. Psycholog*.tw,kf.</w:t>
      </w:r>
    </w:p>
    <w:p w:rsidR="00E7613E" w:rsidRPr="00451C47" w:rsidRDefault="00E7613E" w:rsidP="00E7613E">
      <w:pPr>
        <w:pStyle w:val="NormalWeb"/>
        <w:spacing w:line="480" w:lineRule="auto"/>
        <w:rPr>
          <w:lang w:val="pl-PL"/>
        </w:rPr>
      </w:pPr>
      <w:r w:rsidRPr="00451C47">
        <w:rPr>
          <w:lang w:val="pl-PL"/>
        </w:rPr>
        <w:t>98. Psychiatr*.tw,kf.</w:t>
      </w:r>
    </w:p>
    <w:p w:rsidR="00E7613E" w:rsidRPr="00451C47" w:rsidRDefault="00E7613E" w:rsidP="00E7613E">
      <w:pPr>
        <w:pStyle w:val="NormalWeb"/>
        <w:spacing w:line="480" w:lineRule="auto"/>
        <w:rPr>
          <w:lang w:val="pl-PL"/>
        </w:rPr>
      </w:pPr>
      <w:r w:rsidRPr="00451C47">
        <w:rPr>
          <w:lang w:val="pl-PL"/>
        </w:rPr>
        <w:t>99. An?esthesi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00. Clinician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01. Dermatolog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02. General practioner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lastRenderedPageBreak/>
        <w:t>103. Cardiolog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04. Oncolog*.tw,kf.</w:t>
      </w:r>
    </w:p>
    <w:p w:rsidR="00E7613E" w:rsidRPr="00451C47" w:rsidRDefault="00E7613E" w:rsidP="00E7613E">
      <w:pPr>
        <w:pStyle w:val="NormalWeb"/>
        <w:spacing w:line="480" w:lineRule="auto"/>
        <w:rPr>
          <w:lang w:val="pl-PL"/>
        </w:rPr>
      </w:pPr>
      <w:r w:rsidRPr="00451C47">
        <w:rPr>
          <w:lang w:val="pl-PL"/>
        </w:rPr>
        <w:t>105. Rheumatolog*.tw,kf.</w:t>
      </w:r>
    </w:p>
    <w:p w:rsidR="00E7613E" w:rsidRPr="00451C47" w:rsidRDefault="00E7613E" w:rsidP="00E7613E">
      <w:pPr>
        <w:pStyle w:val="NormalWeb"/>
        <w:spacing w:line="480" w:lineRule="auto"/>
        <w:rPr>
          <w:lang w:val="pl-PL"/>
        </w:rPr>
      </w:pPr>
      <w:r w:rsidRPr="00451C47">
        <w:rPr>
          <w:lang w:val="pl-PL"/>
        </w:rPr>
        <w:t>106. Neurolog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07. Patholog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08. P?ediatric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09. Physiotherap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10. Physical therap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11. Occupational therap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12. dieti?ian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13. Dietetic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14. midwi?e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15. nutrition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16. orthopti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17. obstetric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18. gyn?ecolog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19. orthodont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20. Urolog*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21. or/71-120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lastRenderedPageBreak/>
        <w:t>122. Health Occupation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23. exp Allied Health Occupation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24. Biomedical Engineering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25. Chiropractic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26. exp Dentistry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27. exp Evidence-Based Practice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28. exp Medicine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29. exp Nursing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30. Dietetic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31. Optometry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32. Orthoptic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33. exp Pharmacology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34. exp Pharmacy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35. Podiatry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36. Psychology, Medical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37. Serology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38. Specialization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39. exp Surgical Procedures, Operative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40. exp Radiography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lastRenderedPageBreak/>
        <w:t>141. or/122-140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42. 121 or 141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43. 57 and 70 and 142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44. Psychomotor Performance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45. motor skills/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46. ((psychomotor or procedural or technical) adj3 skill*)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47. (psychomotor adj3 performance).tw,kf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48. or/144-147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49. 6 and 148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50. 58 or 143 or 149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51. limit 150 to yr="1990 -Current"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52. randomized controlled trial.pt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53. controlled clinical trial.pt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54. randomized.ti,ab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55. placebo.ti,ab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56. drug therapy.fs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57. randomly.ti,ab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58. trial.ti,ab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59. groups.ti,ab.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lastRenderedPageBreak/>
        <w:t>160. or/152-159</w:t>
      </w:r>
    </w:p>
    <w:p w:rsidR="00E7613E" w:rsidRPr="00BF2EC2" w:rsidRDefault="00E7613E" w:rsidP="00E7613E">
      <w:pPr>
        <w:pStyle w:val="NormalWeb"/>
        <w:spacing w:line="480" w:lineRule="auto"/>
      </w:pPr>
      <w:r w:rsidRPr="00BF2EC2">
        <w:t>161. 151 and 160</w:t>
      </w:r>
    </w:p>
    <w:p w:rsidR="00A96E24" w:rsidRPr="008D2E67" w:rsidRDefault="00A96E24" w:rsidP="00D92360">
      <w:pPr>
        <w:rPr>
          <w:lang w:val="en-SG"/>
        </w:rPr>
      </w:pPr>
      <w:bookmarkStart w:id="0" w:name="_GoBack"/>
      <w:bookmarkEnd w:id="0"/>
    </w:p>
    <w:sectPr w:rsidR="00A96E24" w:rsidRPr="008D2E67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784D" w:rsidRDefault="00D3784D" w:rsidP="00E7613E">
      <w:r>
        <w:separator/>
      </w:r>
    </w:p>
  </w:endnote>
  <w:endnote w:type="continuationSeparator" w:id="0">
    <w:p w:rsidR="00D3784D" w:rsidRDefault="00D3784D" w:rsidP="00E76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613E" w:rsidRDefault="00E7613E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:rsidR="00E7613E" w:rsidRDefault="00E761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784D" w:rsidRDefault="00D3784D" w:rsidP="00E7613E">
      <w:r>
        <w:separator/>
      </w:r>
    </w:p>
  </w:footnote>
  <w:footnote w:type="continuationSeparator" w:id="0">
    <w:p w:rsidR="00D3784D" w:rsidRDefault="00D3784D" w:rsidP="00E761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0NjYzNDWyNDc3tbRU0lEKTi0uzszPAykwrAUAVKF0ISwAAAA="/>
  </w:docVars>
  <w:rsids>
    <w:rsidRoot w:val="00E7613E"/>
    <w:rsid w:val="0003070F"/>
    <w:rsid w:val="000439F5"/>
    <w:rsid w:val="00066756"/>
    <w:rsid w:val="001106CD"/>
    <w:rsid w:val="0020770A"/>
    <w:rsid w:val="00587F51"/>
    <w:rsid w:val="005F0C9A"/>
    <w:rsid w:val="00676903"/>
    <w:rsid w:val="006A7EFE"/>
    <w:rsid w:val="006C53B6"/>
    <w:rsid w:val="00753071"/>
    <w:rsid w:val="008D2E67"/>
    <w:rsid w:val="009050C4"/>
    <w:rsid w:val="00957CBE"/>
    <w:rsid w:val="00A837CD"/>
    <w:rsid w:val="00A96E24"/>
    <w:rsid w:val="00AD56BB"/>
    <w:rsid w:val="00B345BE"/>
    <w:rsid w:val="00B41420"/>
    <w:rsid w:val="00B6724E"/>
    <w:rsid w:val="00D3784D"/>
    <w:rsid w:val="00D657D7"/>
    <w:rsid w:val="00D92360"/>
    <w:rsid w:val="00DD7139"/>
    <w:rsid w:val="00E54C38"/>
    <w:rsid w:val="00E7613E"/>
    <w:rsid w:val="00E77A78"/>
    <w:rsid w:val="00F23CDE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352A52-DF31-4275-A1BC-41948D07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24E"/>
    <w:pPr>
      <w:jc w:val="both"/>
    </w:pPr>
    <w:rPr>
      <w:rFonts w:ascii="Arial" w:hAnsi="Arial"/>
      <w:sz w:val="24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E7613E"/>
    <w:rPr>
      <w:rFonts w:ascii="Arial" w:hAnsi="Arial" w:cs="Arial"/>
      <w:b/>
      <w:bCs/>
      <w:iCs/>
      <w:sz w:val="28"/>
      <w:szCs w:val="28"/>
      <w:lang w:val="en-US" w:eastAsia="zh-C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E7613E"/>
    <w:pPr>
      <w:spacing w:after="120"/>
      <w:jc w:val="left"/>
    </w:pPr>
    <w:rPr>
      <w:rFonts w:ascii="Times New Roman" w:eastAsia="Times New Roman" w:hAnsi="Times New Roman"/>
      <w:lang w:eastAsia="en-SG"/>
    </w:rPr>
  </w:style>
  <w:style w:type="character" w:customStyle="1" w:styleId="NormalWebChar">
    <w:name w:val="Normal (Web) Char"/>
    <w:link w:val="NormalWeb"/>
    <w:uiPriority w:val="99"/>
    <w:rsid w:val="00E7613E"/>
    <w:rPr>
      <w:rFonts w:eastAsia="Times New Roman"/>
      <w:sz w:val="24"/>
      <w:szCs w:val="24"/>
      <w:lang w:val="en-US" w:eastAsia="en-SG"/>
    </w:rPr>
  </w:style>
  <w:style w:type="paragraph" w:styleId="Header">
    <w:name w:val="header"/>
    <w:basedOn w:val="Normal"/>
    <w:link w:val="HeaderChar"/>
    <w:rsid w:val="00E761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7613E"/>
    <w:rPr>
      <w:rFonts w:ascii="Arial" w:hAnsi="Arial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E761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613E"/>
    <w:rPr>
      <w:rFonts w:ascii="Arial" w:hAnsi="Arial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66</Words>
  <Characters>4368</Characters>
  <Application>Microsoft Office Word</Application>
  <DocSecurity>0</DocSecurity>
  <Lines>36</Lines>
  <Paragraphs>10</Paragraphs>
  <ScaleCrop>false</ScaleCrop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ne Myint Kyaw (Dr)</dc:creator>
  <cp:keywords/>
  <dc:description/>
  <cp:lastModifiedBy>Bhone Myint Kyaw (Dr)</cp:lastModifiedBy>
  <cp:revision>1</cp:revision>
  <dcterms:created xsi:type="dcterms:W3CDTF">2019-04-05T10:26:00Z</dcterms:created>
  <dcterms:modified xsi:type="dcterms:W3CDTF">2019-04-05T10:27:00Z</dcterms:modified>
</cp:coreProperties>
</file>